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33275" w14:textId="02A4CAA8" w:rsidR="00F92593" w:rsidRDefault="003F1597" w:rsidP="00F92593">
      <w:pPr>
        <w:pStyle w:val="p2"/>
        <w:spacing w:before="0" w:beforeAutospacing="0" w:after="0" w:afterAutospacing="0" w:line="276" w:lineRule="auto"/>
        <w:rPr>
          <w:rFonts w:ascii="Arial" w:hAnsi="Arial" w:cs="Arial"/>
        </w:rPr>
      </w:pPr>
      <w:proofErr w:type="spellStart"/>
      <w:r w:rsidRPr="003F1597">
        <w:rPr>
          <w:rFonts w:ascii="Arial" w:hAnsi="Arial" w:cs="Arial"/>
          <w:b/>
        </w:rPr>
        <w:t>Supplementary</w:t>
      </w:r>
      <w:proofErr w:type="spellEnd"/>
      <w:r w:rsidRPr="003F1597">
        <w:rPr>
          <w:rFonts w:ascii="Arial" w:hAnsi="Arial" w:cs="Arial"/>
          <w:b/>
        </w:rPr>
        <w:t xml:space="preserve"> Table 1</w:t>
      </w:r>
      <w:r w:rsidRPr="003F1597">
        <w:rPr>
          <w:rFonts w:ascii="Arial" w:hAnsi="Arial" w:cs="Arial"/>
        </w:rPr>
        <w:t xml:space="preserve"> Clinical </w:t>
      </w:r>
      <w:proofErr w:type="spellStart"/>
      <w:r w:rsidRPr="003F1597">
        <w:rPr>
          <w:rFonts w:ascii="Arial" w:hAnsi="Arial" w:cs="Arial"/>
        </w:rPr>
        <w:t>characteristics</w:t>
      </w:r>
      <w:proofErr w:type="spellEnd"/>
      <w:r w:rsidRPr="003F1597">
        <w:rPr>
          <w:rFonts w:ascii="Arial" w:hAnsi="Arial" w:cs="Arial"/>
        </w:rPr>
        <w:t xml:space="preserve"> </w:t>
      </w:r>
      <w:proofErr w:type="spellStart"/>
      <w:r w:rsidRPr="003F1597">
        <w:rPr>
          <w:rFonts w:ascii="Arial" w:hAnsi="Arial" w:cs="Arial"/>
        </w:rPr>
        <w:t>of</w:t>
      </w:r>
      <w:proofErr w:type="spellEnd"/>
      <w:r w:rsidRPr="003F1597">
        <w:rPr>
          <w:rFonts w:ascii="Arial" w:hAnsi="Arial" w:cs="Arial"/>
        </w:rPr>
        <w:t xml:space="preserve"> </w:t>
      </w:r>
      <w:r w:rsidR="005F641F">
        <w:rPr>
          <w:rFonts w:ascii="Arial" w:hAnsi="Arial" w:cs="Arial"/>
        </w:rPr>
        <w:t xml:space="preserve">961 </w:t>
      </w:r>
      <w:proofErr w:type="spellStart"/>
      <w:r w:rsidR="005F641F">
        <w:rPr>
          <w:rFonts w:ascii="Arial" w:hAnsi="Arial" w:cs="Arial"/>
        </w:rPr>
        <w:t>index</w:t>
      </w:r>
      <w:proofErr w:type="spellEnd"/>
      <w:r w:rsidR="005F641F">
        <w:rPr>
          <w:rFonts w:ascii="Arial" w:hAnsi="Arial" w:cs="Arial"/>
        </w:rPr>
        <w:t xml:space="preserve"> </w:t>
      </w:r>
      <w:proofErr w:type="spellStart"/>
      <w:r w:rsidR="005F641F">
        <w:rPr>
          <w:rFonts w:ascii="Arial" w:hAnsi="Arial" w:cs="Arial"/>
        </w:rPr>
        <w:t>patients</w:t>
      </w:r>
      <w:proofErr w:type="spellEnd"/>
      <w:r w:rsidR="005F641F">
        <w:rPr>
          <w:rFonts w:ascii="Arial" w:hAnsi="Arial" w:cs="Arial"/>
        </w:rPr>
        <w:t xml:space="preserve"> </w:t>
      </w:r>
      <w:proofErr w:type="spellStart"/>
      <w:r w:rsidR="005F641F">
        <w:rPr>
          <w:rFonts w:ascii="Arial" w:hAnsi="Arial" w:cs="Arial"/>
        </w:rPr>
        <w:t>participating</w:t>
      </w:r>
      <w:proofErr w:type="spellEnd"/>
      <w:r w:rsidR="005F641F">
        <w:rPr>
          <w:rFonts w:ascii="Arial" w:hAnsi="Arial" w:cs="Arial"/>
        </w:rPr>
        <w:t xml:space="preserve"> in </w:t>
      </w:r>
      <w:proofErr w:type="spellStart"/>
      <w:r w:rsidRPr="003F1597">
        <w:rPr>
          <w:rFonts w:ascii="Arial" w:hAnsi="Arial" w:cs="Arial"/>
        </w:rPr>
        <w:t>GenDy</w:t>
      </w:r>
      <w:proofErr w:type="spellEnd"/>
      <w:r w:rsidRPr="003F1597">
        <w:rPr>
          <w:rFonts w:ascii="Arial" w:hAnsi="Arial" w:cs="Arial"/>
        </w:rPr>
        <w:t xml:space="preserve"> and genes </w:t>
      </w:r>
      <w:proofErr w:type="spellStart"/>
      <w:r w:rsidRPr="003F1597">
        <w:rPr>
          <w:rFonts w:ascii="Arial" w:hAnsi="Arial" w:cs="Arial"/>
        </w:rPr>
        <w:t>identified</w:t>
      </w:r>
      <w:proofErr w:type="spellEnd"/>
      <w:r w:rsidRPr="003F1597">
        <w:rPr>
          <w:rFonts w:ascii="Arial" w:hAnsi="Arial" w:cs="Arial"/>
        </w:rPr>
        <w:t xml:space="preserve"> </w:t>
      </w:r>
      <w:proofErr w:type="spellStart"/>
      <w:r w:rsidRPr="003F1597">
        <w:rPr>
          <w:rFonts w:ascii="Arial" w:hAnsi="Arial" w:cs="Arial"/>
        </w:rPr>
        <w:t>with</w:t>
      </w:r>
      <w:proofErr w:type="spellEnd"/>
      <w:r w:rsidRPr="003F1597">
        <w:rPr>
          <w:rFonts w:ascii="Arial" w:hAnsi="Arial" w:cs="Arial"/>
        </w:rPr>
        <w:t xml:space="preserve"> </w:t>
      </w:r>
      <w:proofErr w:type="spellStart"/>
      <w:r w:rsidRPr="003F1597">
        <w:rPr>
          <w:rFonts w:ascii="Arial" w:hAnsi="Arial" w:cs="Arial"/>
        </w:rPr>
        <w:t>causative</w:t>
      </w:r>
      <w:proofErr w:type="spellEnd"/>
      <w:r w:rsidRPr="003F1597">
        <w:rPr>
          <w:rFonts w:ascii="Arial" w:hAnsi="Arial" w:cs="Arial"/>
        </w:rPr>
        <w:t xml:space="preserve"> </w:t>
      </w:r>
      <w:proofErr w:type="spellStart"/>
      <w:r w:rsidRPr="003F1597">
        <w:rPr>
          <w:rFonts w:ascii="Arial" w:hAnsi="Arial" w:cs="Arial"/>
        </w:rPr>
        <w:t>variants</w:t>
      </w:r>
      <w:proofErr w:type="spellEnd"/>
      <w:r w:rsidRPr="003F1597">
        <w:rPr>
          <w:rFonts w:ascii="Arial" w:hAnsi="Arial" w:cs="Arial"/>
        </w:rPr>
        <w:t xml:space="preserve"> per </w:t>
      </w:r>
      <w:proofErr w:type="spellStart"/>
      <w:r w:rsidRPr="003F1597">
        <w:rPr>
          <w:rFonts w:ascii="Arial" w:hAnsi="Arial" w:cs="Arial"/>
        </w:rPr>
        <w:t>involved</w:t>
      </w:r>
      <w:proofErr w:type="spellEnd"/>
      <w:r w:rsidRPr="003F1597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untry</w:t>
      </w:r>
      <w:proofErr w:type="spellEnd"/>
    </w:p>
    <w:p w14:paraId="54D642B9" w14:textId="77777777" w:rsidR="003F1597" w:rsidRPr="003F1597" w:rsidRDefault="003F1597" w:rsidP="00F92593">
      <w:pPr>
        <w:pStyle w:val="p2"/>
        <w:spacing w:before="0" w:beforeAutospacing="0" w:after="0" w:afterAutospacing="0" w:line="276" w:lineRule="auto"/>
        <w:rPr>
          <w:rFonts w:ascii="Arial" w:hAnsi="Arial" w:cs="Arial"/>
        </w:rPr>
      </w:pPr>
    </w:p>
    <w:tbl>
      <w:tblPr>
        <w:tblW w:w="10774" w:type="dxa"/>
        <w:tblInd w:w="-8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8"/>
        <w:gridCol w:w="1761"/>
        <w:gridCol w:w="1138"/>
        <w:gridCol w:w="1205"/>
        <w:gridCol w:w="1171"/>
        <w:gridCol w:w="874"/>
        <w:gridCol w:w="3057"/>
      </w:tblGrid>
      <w:tr w:rsidR="00094E6A" w:rsidRPr="003F1597" w14:paraId="03FF253A" w14:textId="77777777" w:rsidTr="009360B6">
        <w:tc>
          <w:tcPr>
            <w:tcW w:w="1568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9F35B1D" w14:textId="77777777" w:rsidR="00F92593" w:rsidRPr="00094E6A" w:rsidRDefault="00F92593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761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F6E4CC" w14:textId="77777777" w:rsidR="003F1597" w:rsidRPr="00094E6A" w:rsidRDefault="00F92593" w:rsidP="00F92593">
            <w:pPr>
              <w:pStyle w:val="p3"/>
              <w:spacing w:before="0" w:beforeAutospacing="0" w:after="0" w:afterAutospacing="0" w:line="276" w:lineRule="auto"/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Total </w:t>
            </w:r>
          </w:p>
          <w:p w14:paraId="67FB529B" w14:textId="3343F3F3" w:rsidR="00F92593" w:rsidRPr="00094E6A" w:rsidRDefault="003F1597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94E6A">
              <w:rPr>
                <w:rFonts w:ascii="Arial" w:hAnsi="Arial" w:cs="Arial"/>
                <w:sz w:val="20"/>
                <w:szCs w:val="20"/>
              </w:rPr>
              <w:t>participants</w:t>
            </w:r>
            <w:proofErr w:type="spellEnd"/>
            <w:r w:rsidRPr="00094E6A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94E6A">
              <w:rPr>
                <w:rFonts w:ascii="Arial" w:hAnsi="Arial" w:cs="Arial"/>
                <w:sz w:val="20"/>
                <w:szCs w:val="20"/>
              </w:rPr>
              <w:t>index</w:t>
            </w:r>
            <w:proofErr w:type="spellEnd"/>
            <w:r w:rsidRPr="00094E6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360B6"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  <w:r w:rsidRPr="00094E6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9CF3CE" w14:textId="2BE55E42" w:rsidR="00F92593" w:rsidRPr="00094E6A" w:rsidRDefault="00F92593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Isolated</w:t>
            </w:r>
            <w:proofErr w:type="spellEnd"/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F1597" w:rsidRPr="00094E6A">
              <w:rPr>
                <w:rStyle w:val="s5"/>
                <w:rFonts w:ascii="Arial" w:hAnsi="Arial" w:cs="Arial"/>
                <w:bCs/>
                <w:sz w:val="20"/>
                <w:szCs w:val="20"/>
              </w:rPr>
              <w:t>dystonia</w:t>
            </w:r>
            <w:proofErr w:type="spellEnd"/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41E41A" w14:textId="649401C4" w:rsidR="00F92593" w:rsidRPr="00094E6A" w:rsidRDefault="00F92593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Early</w:t>
            </w:r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o</w:t>
            </w:r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nset</w:t>
            </w:r>
            <w:proofErr w:type="spellEnd"/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dystonia</w:t>
            </w:r>
            <w:proofErr w:type="spellEnd"/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1D8911E" w14:textId="2127C0F1" w:rsidR="00F92593" w:rsidRPr="00094E6A" w:rsidRDefault="003F1597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focal</w:t>
            </w:r>
            <w:proofErr w:type="spellEnd"/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dystonia</w:t>
            </w:r>
            <w:proofErr w:type="spellEnd"/>
            <w:r w:rsidR="00F92593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C43CCF0" w14:textId="5CF07DC3" w:rsidR="00F92593" w:rsidRPr="00094E6A" w:rsidRDefault="00F92593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WES </w:t>
            </w:r>
            <w:proofErr w:type="spellStart"/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y</w:t>
            </w:r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ield</w:t>
            </w:r>
            <w:proofErr w:type="spellEnd"/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057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1A175E" w14:textId="2B0AF11A" w:rsidR="00F92593" w:rsidRPr="00094E6A" w:rsidRDefault="00F92593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Genes</w:t>
            </w:r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identified</w:t>
            </w:r>
            <w:proofErr w:type="spellEnd"/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with</w:t>
            </w:r>
            <w:proofErr w:type="spellEnd"/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causative</w:t>
            </w:r>
            <w:proofErr w:type="spellEnd"/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F1597" w:rsidRPr="00094E6A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variants</w:t>
            </w:r>
            <w:proofErr w:type="spellEnd"/>
          </w:p>
        </w:tc>
      </w:tr>
      <w:tr w:rsidR="003F1597" w:rsidRPr="003F1597" w14:paraId="3F17F268" w14:textId="77777777" w:rsidTr="009360B6">
        <w:trPr>
          <w:trHeight w:val="1639"/>
        </w:trPr>
        <w:tc>
          <w:tcPr>
            <w:tcW w:w="1568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43DEC3" w14:textId="77777777" w:rsidR="00F92593" w:rsidRPr="000C3DC1" w:rsidRDefault="00F92593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3DC1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Czechia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CC5CBFF" w14:textId="68E3A017" w:rsidR="00F92593" w:rsidRPr="000C3DC1" w:rsidRDefault="000C3DC1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DC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C3DC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2FD194" w14:textId="4AFA45BD" w:rsidR="00F92593" w:rsidRPr="000C3DC1" w:rsidRDefault="008150DB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39.8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87C95F" w14:textId="1B6E106C" w:rsidR="00F92593" w:rsidRPr="000C3DC1" w:rsidRDefault="008150DB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52.0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451A9A" w14:textId="1A9F78EC" w:rsidR="00F92593" w:rsidRPr="000C3DC1" w:rsidRDefault="008150DB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85.5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E1A5EA8" w14:textId="552949D7" w:rsidR="00F92593" w:rsidRPr="000C3DC1" w:rsidRDefault="0076157D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18.5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4AE55A1" w14:textId="587D6D88" w:rsidR="00F92593" w:rsidRPr="00143176" w:rsidRDefault="00E75B3D" w:rsidP="00E75B3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43176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AARS1, ACTB, ADCK3, ADCY5, AFG3L, ANO3, ATM, ATP1A3, ATP7B, BRPF1, CAMK4, CAMTA1, CHD3, CHD8, CSDE1, EFTUD2, FOXG1, FRMD5, GNAL, GNAO1, GNB1, IFIH1, KCNA2, KIF5A, KMT2B, MICU1, NAV3, NKX2-1, </w:t>
            </w:r>
            <w:r w:rsidR="002C107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AH, </w:t>
            </w:r>
            <w:bookmarkStart w:id="0" w:name="_GoBack"/>
            <w:bookmarkEnd w:id="0"/>
            <w:r w:rsidRPr="00143176">
              <w:rPr>
                <w:rFonts w:ascii="Arial" w:eastAsia="Times New Roman" w:hAnsi="Arial" w:cs="Arial"/>
                <w:i/>
                <w:sz w:val="20"/>
                <w:szCs w:val="20"/>
              </w:rPr>
              <w:t>PDE10A, PINK1, PNPT1, POLG, POLR1A, PRKCG, PRRT2, PSEN1, RAI1, SCGE, SGCE, SLC9A6, SOX6, SPG11, SPTAN1, SPTBN1, SYNE1, VPS16, WARS2, WDR45</w:t>
            </w:r>
          </w:p>
        </w:tc>
      </w:tr>
      <w:tr w:rsidR="003F1597" w:rsidRPr="003F1597" w14:paraId="79130DFB" w14:textId="77777777" w:rsidTr="00143176">
        <w:trPr>
          <w:trHeight w:val="422"/>
        </w:trPr>
        <w:tc>
          <w:tcPr>
            <w:tcW w:w="1568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BB4F5C" w14:textId="77777777" w:rsidR="00F92593" w:rsidRPr="000C3DC1" w:rsidRDefault="00F92593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3DC1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Serbia</w:t>
            </w:r>
            <w:proofErr w:type="spellEnd"/>
          </w:p>
        </w:tc>
        <w:tc>
          <w:tcPr>
            <w:tcW w:w="1761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0E02C26" w14:textId="4627AC44" w:rsidR="00F92593" w:rsidRPr="000C3DC1" w:rsidRDefault="008150DB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30AA2B1" w14:textId="3D8DE77F" w:rsidR="00F92593" w:rsidRPr="000C3DC1" w:rsidRDefault="008150DB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52.1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A1047EE" w14:textId="68287990" w:rsidR="00F92593" w:rsidRPr="000C3DC1" w:rsidRDefault="008150DB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39.6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A430F4" w14:textId="26BFAEEE" w:rsidR="00F92593" w:rsidRPr="000C3DC1" w:rsidRDefault="008150DB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="008C5FAC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.1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F6E306" w14:textId="2CCFE013" w:rsidR="00F92593" w:rsidRPr="000C3DC1" w:rsidRDefault="0076157D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8.3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305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070239D" w14:textId="4C766154" w:rsidR="00F92593" w:rsidRPr="00143176" w:rsidRDefault="00E75B3D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43176">
              <w:rPr>
                <w:rFonts w:ascii="Arial" w:eastAsia="Times New Roman" w:hAnsi="Arial" w:cs="Arial"/>
                <w:i/>
                <w:sz w:val="20"/>
                <w:szCs w:val="20"/>
              </w:rPr>
              <w:t>ANO3, VPS16, WARS2</w:t>
            </w:r>
          </w:p>
        </w:tc>
      </w:tr>
      <w:tr w:rsidR="003F1597" w:rsidRPr="003F1597" w14:paraId="4ABB0E34" w14:textId="77777777" w:rsidTr="009360B6">
        <w:trPr>
          <w:trHeight w:val="2040"/>
        </w:trPr>
        <w:tc>
          <w:tcPr>
            <w:tcW w:w="1568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B0C4F1E" w14:textId="77777777" w:rsidR="00F92593" w:rsidRPr="000C3DC1" w:rsidRDefault="00F92593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3DC1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Slovakia</w:t>
            </w:r>
            <w:proofErr w:type="spellEnd"/>
          </w:p>
        </w:tc>
        <w:tc>
          <w:tcPr>
            <w:tcW w:w="1761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441255" w14:textId="201AE48B" w:rsidR="00F92593" w:rsidRPr="000C3DC1" w:rsidRDefault="000C3DC1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DC1">
              <w:rPr>
                <w:rFonts w:ascii="Arial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8801807" w14:textId="6CE07D7E" w:rsidR="00F92593" w:rsidRPr="000C3DC1" w:rsidRDefault="008C5FAC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26.7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269385" w14:textId="603C871E" w:rsidR="00F92593" w:rsidRPr="000C3DC1" w:rsidRDefault="008C5FAC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72.9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F61A07" w14:textId="2EEBAE71" w:rsidR="00F92593" w:rsidRPr="000C3DC1" w:rsidRDefault="008C5FAC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90.1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5147AD" w14:textId="13E2CCF5" w:rsidR="00F92593" w:rsidRPr="000C3DC1" w:rsidRDefault="001A2168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26.7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305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37761D" w14:textId="1FA3B30D" w:rsidR="00F92593" w:rsidRPr="00143176" w:rsidRDefault="00143176" w:rsidP="00143176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43176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ADAR, ADCY5, ALS2, ANK2, ARHGEF9, ATL1, ATM, ATP1A3, ATP2B2, ATP5F1A, AUTS2, C19orf12, CACNA1A, CD40LG, CHD4, CP, CTNNB1, CUL3, DJ1, DLG4, DNAJC6, EBF3, </w:t>
            </w:r>
            <w:r w:rsidR="00C13A05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IF4A2, </w:t>
            </w:r>
            <w:r w:rsidRPr="00143176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RCC4, FBXO31, FGF14, FOXG1, FTL, GABBR2, GCH1, GNAL, GNAO1, GRIA3, HECW2, HEXA, </w:t>
            </w:r>
            <w:r w:rsidR="00C13A05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MPDH2, </w:t>
            </w:r>
            <w:r w:rsidRPr="00143176">
              <w:rPr>
                <w:rFonts w:ascii="Arial" w:eastAsia="Times New Roman" w:hAnsi="Arial" w:cs="Arial"/>
                <w:i/>
                <w:sz w:val="20"/>
                <w:szCs w:val="20"/>
              </w:rPr>
              <w:t>IRF2BPL, KMT2B, MAG, MECP2, NEFL, NFIX, NGLY1, NPC1, PAK1, PCDH12, POLG, POLR3A, PPT1, PTS, RAI1, RHOBTB2, SATB1, SCN1A, SCO2, SETX, SGCE, SLC16A2, SLC6A3, SOX6, SPAST, SPG11, SPG7, SPR, TCF20, THAP1, TMEM240, TOR1A, TUBB4A, VPS16, WAC, WARS2, ZEB2, ZNF142, ZNF335</w:t>
            </w:r>
          </w:p>
        </w:tc>
      </w:tr>
      <w:tr w:rsidR="003F1597" w:rsidRPr="003F1597" w14:paraId="5627680E" w14:textId="77777777" w:rsidTr="009360B6">
        <w:trPr>
          <w:trHeight w:val="1624"/>
        </w:trPr>
        <w:tc>
          <w:tcPr>
            <w:tcW w:w="1568" w:type="dxa"/>
            <w:tcBorders>
              <w:bottom w:val="single" w:sz="12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1CBF4E" w14:textId="77777777" w:rsidR="00F92593" w:rsidRPr="000C3DC1" w:rsidRDefault="00F92593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DC1">
              <w:rPr>
                <w:rStyle w:val="s5"/>
                <w:rFonts w:ascii="Arial" w:hAnsi="Arial" w:cs="Arial"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761" w:type="dxa"/>
            <w:tcBorders>
              <w:bottom w:val="single" w:sz="12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E3C1B8" w14:textId="7FB2B6C8" w:rsidR="00F92593" w:rsidRPr="000C3DC1" w:rsidRDefault="000C3DC1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DC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8150DB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8B7407" w14:textId="6B743F38" w:rsidR="00F92593" w:rsidRPr="000C3DC1" w:rsidRDefault="008C5FAC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49.6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EF159F" w14:textId="2182D133" w:rsidR="00F92593" w:rsidRPr="000C3DC1" w:rsidRDefault="008C5FAC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74.5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D1D4FE0" w14:textId="60DCDB88" w:rsidR="00F92593" w:rsidRPr="000C3DC1" w:rsidRDefault="008C5FAC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86.9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88E196B" w14:textId="7B049BA6" w:rsidR="00F92593" w:rsidRPr="000C3DC1" w:rsidRDefault="001A2168" w:rsidP="00F92593">
            <w:pPr>
              <w:pStyle w:val="p3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24.8</w:t>
            </w:r>
            <w:r w:rsidR="00F92593" w:rsidRPr="000C3DC1">
              <w:rPr>
                <w:rStyle w:val="s6"/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3057" w:type="dxa"/>
            <w:tcBorders>
              <w:bottom w:val="single" w:sz="12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71FDED" w14:textId="65EB3ED8" w:rsidR="00F92593" w:rsidRPr="00143176" w:rsidRDefault="00143176" w:rsidP="00143176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43176">
              <w:rPr>
                <w:rFonts w:ascii="Arial" w:eastAsia="Times New Roman" w:hAnsi="Arial" w:cs="Arial"/>
                <w:i/>
                <w:sz w:val="20"/>
                <w:szCs w:val="20"/>
              </w:rPr>
              <w:t>ADCK3, ADCY5, ATM, C19orf12, CACNA1A, COL4A1, FOXG1, GATA3, GCH1, GNAL, GNAO1, MBD5, PNKD, PURA, RHOBTB2, SGCE, SOX5, SUCLG1, THAP1, TOR1A, TTPA, VPS16, WARS2​​​​​​​​​​​​​​​​</w:t>
            </w:r>
          </w:p>
        </w:tc>
      </w:tr>
    </w:tbl>
    <w:p w14:paraId="40CFBDB3" w14:textId="77777777" w:rsidR="00F92593" w:rsidRPr="00F92593" w:rsidRDefault="00F92593" w:rsidP="00F92593">
      <w:pPr>
        <w:pStyle w:val="p2"/>
        <w:spacing w:before="0" w:beforeAutospacing="0" w:after="0" w:afterAutospacing="0" w:line="276" w:lineRule="auto"/>
        <w:rPr>
          <w:rFonts w:asciiTheme="minorHAnsi" w:hAnsiTheme="minorHAnsi" w:cstheme="minorHAnsi"/>
        </w:rPr>
      </w:pPr>
    </w:p>
    <w:p w14:paraId="05ACB37F" w14:textId="70655D32" w:rsidR="00903DEF" w:rsidRPr="00DB7AD9" w:rsidRDefault="00DB7AD9" w:rsidP="00F92593">
      <w:pPr>
        <w:spacing w:line="276" w:lineRule="auto"/>
        <w:rPr>
          <w:rFonts w:ascii="Arial" w:hAnsi="Arial" w:cs="Arial"/>
          <w:sz w:val="20"/>
          <w:szCs w:val="20"/>
        </w:rPr>
      </w:pPr>
      <w:r w:rsidRPr="00DB7AD9">
        <w:rPr>
          <w:rFonts w:ascii="Arial" w:hAnsi="Arial" w:cs="Arial"/>
          <w:sz w:val="20"/>
          <w:szCs w:val="20"/>
        </w:rPr>
        <w:t xml:space="preserve">WES, </w:t>
      </w:r>
      <w:proofErr w:type="spellStart"/>
      <w:r w:rsidRPr="00DB7AD9">
        <w:rPr>
          <w:rFonts w:ascii="Arial" w:hAnsi="Arial" w:cs="Arial"/>
          <w:sz w:val="20"/>
          <w:szCs w:val="20"/>
        </w:rPr>
        <w:t>whole-exome</w:t>
      </w:r>
      <w:proofErr w:type="spellEnd"/>
      <w:r w:rsidRPr="00DB7AD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B7AD9">
        <w:rPr>
          <w:rFonts w:ascii="Arial" w:hAnsi="Arial" w:cs="Arial"/>
          <w:sz w:val="20"/>
          <w:szCs w:val="20"/>
        </w:rPr>
        <w:t>sequencing</w:t>
      </w:r>
      <w:proofErr w:type="spellEnd"/>
    </w:p>
    <w:sectPr w:rsidR="00903DEF" w:rsidRPr="00DB7A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B6E"/>
    <w:rsid w:val="000701C3"/>
    <w:rsid w:val="00094E6A"/>
    <w:rsid w:val="000C3DC1"/>
    <w:rsid w:val="00143176"/>
    <w:rsid w:val="001A2168"/>
    <w:rsid w:val="002A0DF2"/>
    <w:rsid w:val="002C1072"/>
    <w:rsid w:val="003D12FF"/>
    <w:rsid w:val="003F1597"/>
    <w:rsid w:val="00451F78"/>
    <w:rsid w:val="005F641F"/>
    <w:rsid w:val="006B408C"/>
    <w:rsid w:val="006E2B6E"/>
    <w:rsid w:val="0076157D"/>
    <w:rsid w:val="008150DB"/>
    <w:rsid w:val="008C5FAC"/>
    <w:rsid w:val="00903DEF"/>
    <w:rsid w:val="009360B6"/>
    <w:rsid w:val="00A85963"/>
    <w:rsid w:val="00C13A05"/>
    <w:rsid w:val="00C8086C"/>
    <w:rsid w:val="00DB7AD9"/>
    <w:rsid w:val="00E75B3D"/>
    <w:rsid w:val="00F9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E3414"/>
  <w15:chartTrackingRefBased/>
  <w15:docId w15:val="{B3039ABB-56E3-4608-A25F-4E3B3401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92593"/>
    <w:pPr>
      <w:spacing w:after="0" w:line="240" w:lineRule="auto"/>
    </w:pPr>
    <w:rPr>
      <w:rFonts w:ascii="Calibri" w:hAnsi="Calibri" w:cs="Calibri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1">
    <w:name w:val="p1"/>
    <w:basedOn w:val="Standard"/>
    <w:rsid w:val="00F92593"/>
    <w:pPr>
      <w:spacing w:before="100" w:beforeAutospacing="1" w:after="100" w:afterAutospacing="1"/>
    </w:pPr>
  </w:style>
  <w:style w:type="paragraph" w:customStyle="1" w:styleId="p2">
    <w:name w:val="p2"/>
    <w:basedOn w:val="Standard"/>
    <w:rsid w:val="00F92593"/>
    <w:pPr>
      <w:spacing w:before="100" w:beforeAutospacing="1" w:after="100" w:afterAutospacing="1"/>
    </w:pPr>
  </w:style>
  <w:style w:type="paragraph" w:customStyle="1" w:styleId="p3">
    <w:name w:val="p3"/>
    <w:basedOn w:val="Standard"/>
    <w:rsid w:val="00F92593"/>
    <w:pPr>
      <w:spacing w:before="100" w:beforeAutospacing="1" w:after="100" w:afterAutospacing="1"/>
    </w:pPr>
  </w:style>
  <w:style w:type="character" w:customStyle="1" w:styleId="s1">
    <w:name w:val="s1"/>
    <w:basedOn w:val="Absatz-Standardschriftart"/>
    <w:rsid w:val="00F92593"/>
  </w:style>
  <w:style w:type="character" w:customStyle="1" w:styleId="s2">
    <w:name w:val="s2"/>
    <w:basedOn w:val="Absatz-Standardschriftart"/>
    <w:rsid w:val="00F92593"/>
  </w:style>
  <w:style w:type="character" w:customStyle="1" w:styleId="s3">
    <w:name w:val="s3"/>
    <w:basedOn w:val="Absatz-Standardschriftart"/>
    <w:rsid w:val="00F92593"/>
  </w:style>
  <w:style w:type="character" w:customStyle="1" w:styleId="s4">
    <w:name w:val="s4"/>
    <w:basedOn w:val="Absatz-Standardschriftart"/>
    <w:rsid w:val="00F92593"/>
  </w:style>
  <w:style w:type="character" w:customStyle="1" w:styleId="s5">
    <w:name w:val="s5"/>
    <w:basedOn w:val="Absatz-Standardschriftart"/>
    <w:rsid w:val="00F92593"/>
  </w:style>
  <w:style w:type="character" w:customStyle="1" w:styleId="s6">
    <w:name w:val="s6"/>
    <w:basedOn w:val="Absatz-Standardschriftart"/>
    <w:rsid w:val="00F92593"/>
  </w:style>
  <w:style w:type="character" w:customStyle="1" w:styleId="s7">
    <w:name w:val="s7"/>
    <w:basedOn w:val="Absatz-Standardschriftart"/>
    <w:rsid w:val="00F92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3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es der Isar</Company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ch, Michael</dc:creator>
  <cp:keywords/>
  <dc:description/>
  <cp:lastModifiedBy>Zech, Michael</cp:lastModifiedBy>
  <cp:revision>18</cp:revision>
  <cp:lastPrinted>2026-03-10T14:37:00Z</cp:lastPrinted>
  <dcterms:created xsi:type="dcterms:W3CDTF">2026-03-10T14:29:00Z</dcterms:created>
  <dcterms:modified xsi:type="dcterms:W3CDTF">2026-03-16T12:37:00Z</dcterms:modified>
</cp:coreProperties>
</file>